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6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US"/>
        </w:rPr>
        <w:t>Statistical results of network analysis for the BM1’ learner, the BM3 learner, and the Beginner in the BM1 probe test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13151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320"/>
        <w:gridCol w:w="786"/>
        <w:gridCol w:w="1605"/>
        <w:gridCol w:w="1770"/>
        <w:gridCol w:w="900"/>
        <w:gridCol w:w="1395"/>
        <w:gridCol w:w="1245"/>
        <w:gridCol w:w="990"/>
        <w:gridCol w:w="915"/>
        <w:gridCol w:w="1440"/>
        <w:gridCol w:w="785"/>
      </w:tblGrid>
      <w:tr>
        <w:trPr>
          <w:trHeight w:val="61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5.61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2.99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11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2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5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67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6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7.17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6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0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70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4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51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4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7.24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11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2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50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*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5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89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instances)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6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0.57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4.06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04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E</w:t>
            </w:r>
          </w:p>
        </w:tc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4.69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  <dc:description/>
  <cp:keywords/>
  <dc:language>en-US</dc:language>
  <cp:lastModifiedBy>SK project</cp:lastModifiedBy>
  <dcterms:modified xsi:type="dcterms:W3CDTF">2022-12-14T10:47:00Z</dcterms:modified>
  <cp:revision>2</cp:revision>
  <dc:subject/>
  <dc:title/>
</cp:coreProperties>
</file>